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1"/>
        <w:spacing w:lineRule="auto" w:line="360" w:before="0" w:after="120"/>
        <w:rPr>
          <w:rFonts w:cs="Times New Roman"/>
        </w:rPr>
      </w:pPr>
      <w:r>
        <w:rPr>
          <w:rFonts w:cs="Times New Roman"/>
          <w:b/>
          <w:sz w:val="22"/>
          <w:szCs w:val="22"/>
        </w:rPr>
        <w:t>Table S1:</w:t>
      </w:r>
      <w:r>
        <w:rPr>
          <w:rFonts w:cs="Times New Roman"/>
          <w:sz w:val="22"/>
          <w:szCs w:val="22"/>
        </w:rPr>
        <w:t xml:space="preserve">  Patients characteristics for the overall group with those receiving an ACE inhibitor other than Ramipril being excluded (n=151) and split by RCT eligibility at baseline and availability of the 12 months follow-up.</w:t>
      </w:r>
    </w:p>
    <w:tbl>
      <w:tblPr>
        <w:tblW w:w="140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47"/>
        <w:gridCol w:w="1848"/>
        <w:gridCol w:w="1848"/>
        <w:gridCol w:w="1847"/>
        <w:gridCol w:w="1848"/>
        <w:gridCol w:w="1848"/>
      </w:tblGrid>
      <w:tr>
        <w:trPr/>
        <w:tc>
          <w:tcPr>
            <w:tcW w:w="29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4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T (+) with FU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=1326)</w:t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lang w:val="de-DE"/>
              </w:rPr>
              <w:t>RCT (+) w/o FU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lang w:val="de-DE"/>
              </w:rPr>
              <w:t>(n=318)</w:t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184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T (-) with FU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=1631)</w:t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lang w:val="de-DE"/>
              </w:rPr>
              <w:t>RCT (-) w/o FU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lang w:val="de-DE"/>
              </w:rPr>
              <w:t>(n=423)</w:t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years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2 ± 12.6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9 ± 13.6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3 ± 12.9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9 ± 12.8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, %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0.0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weight, k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8 ± 15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5 ± 15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5 ± 15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8 ± 16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0.01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, 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2 ± 4.4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4 ± 4.4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5 ± 5.1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6 ± 4.6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 (HT)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Newly diagnosed HT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Office BP systolic, mmH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.7 ± 9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.9 ± 9.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.8 ± 20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.7 ± 22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Office BP diastolic, mmH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9 ± 7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4 ± 8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5 ± 12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6 ± 12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Mean BP, mmH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.5 ± 6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.9 ± 7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.9 ± 13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.3 ± 14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Pulse pressure, mmH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8 ± 1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4 ± 10.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3 ± 17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0 ± 17.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BP &lt;140/90 mmHg, %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2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 grade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High normal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Grade 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0.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Any EOD*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No EOD*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Grade 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Grade 3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omorbidity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Diabetes, %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Heart failure, %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CAD, %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Prior stroke / TIA, %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PAD, %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COPD, %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5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0.00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al characteristics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Known renal disease, %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Microalbuminuria, %</w:t>
            </w:r>
          </w:p>
        </w:tc>
        <w:tc>
          <w:tcPr>
            <w:tcW w:w="18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8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</w:tr>
    </w:tbl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i/>
        </w:rPr>
        <w:t>Legend:</w:t>
      </w:r>
      <w:r>
        <w:rPr>
          <w:rFonts w:cs="Times New Roman" w:ascii="Times New Roman" w:hAnsi="Times New Roman"/>
        </w:rPr>
        <w:t xml:space="preserve"> RCT, randomized controlled trial; BP, blood pressure; EOD, end-organ damage; CAD, coronary artery disease; TIA, transient ischemic attack; PAD,  peripheral artery disease; COPD, chronic obstructive pulmonary disease. Values are indicated in percent (%), median (interquartile range), or mean±standard deviation; any EOD is defined as any </w:t>
      </w:r>
      <w:r>
        <w:rPr>
          <w:rFonts w:cs="Times New Roman" w:ascii="Times New Roman" w:hAnsi="Times New Roman"/>
          <w:lang w:val="en-US" w:eastAsia="en-US"/>
        </w:rPr>
        <w:t>of</w:t>
      </w:r>
      <w:r>
        <w:rPr>
          <w:rFonts w:cs="Times New Roman" w:ascii="Times New Roman" w:hAnsi="Times New Roman"/>
        </w:rPr>
        <w:t xml:space="preserve"> diabetes, heart failure, CAD, stroke, PAD, known renal disease, microalbuminuria or left ventricular hypertrophy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1">
    <w:name w:val="Standard1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06:01:00Z</dcterms:created>
  <dc:creator>escusana</dc:creator>
  <dc:description/>
  <dc:language>en-US</dc:language>
  <cp:lastModifiedBy>escusana</cp:lastModifiedBy>
  <dcterms:modified xsi:type="dcterms:W3CDTF">2015-12-04T06:01:00Z</dcterms:modified>
  <cp:revision>1</cp:revision>
  <dc:subject/>
  <dc:title/>
</cp:coreProperties>
</file>